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0" w:type="dxa"/>
        <w:tblLook w:val="04A0" w:firstRow="1" w:lastRow="0" w:firstColumn="1" w:lastColumn="0" w:noHBand="0" w:noVBand="1"/>
      </w:tblPr>
      <w:tblGrid>
        <w:gridCol w:w="2307"/>
        <w:gridCol w:w="700"/>
        <w:gridCol w:w="364"/>
        <w:gridCol w:w="707"/>
        <w:gridCol w:w="53"/>
        <w:gridCol w:w="701"/>
        <w:gridCol w:w="672"/>
        <w:gridCol w:w="707"/>
        <w:gridCol w:w="35"/>
        <w:gridCol w:w="701"/>
        <w:gridCol w:w="82"/>
        <w:gridCol w:w="702"/>
        <w:gridCol w:w="788"/>
        <w:gridCol w:w="291"/>
        <w:gridCol w:w="530"/>
      </w:tblGrid>
      <w:tr w:rsidR="004F187F" w:rsidRPr="00CA15FD" w:rsidTr="00FC4E69">
        <w:trPr>
          <w:trHeight w:val="300"/>
        </w:trPr>
        <w:tc>
          <w:tcPr>
            <w:tcW w:w="30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Region</w:t>
            </w:r>
          </w:p>
        </w:tc>
        <w:tc>
          <w:tcPr>
            <w:tcW w:w="10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HDx</w:t>
            </w:r>
            <w:proofErr w:type="spellEnd"/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Mother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Children</w:t>
            </w:r>
          </w:p>
        </w:tc>
        <w:tc>
          <w:tcPr>
            <w:tcW w:w="8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 Data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5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7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3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76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6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MI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92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42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5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9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4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28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0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77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83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1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8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52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1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59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2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3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90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7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34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8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5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83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15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5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,23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39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3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15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1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7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3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7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6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47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17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33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1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67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4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3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51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2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,17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8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4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5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14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6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6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5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2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7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2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8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5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6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7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5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9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9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31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4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9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18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8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61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9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93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2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98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1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44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0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73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6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4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5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2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5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,25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5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26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83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4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96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8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49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7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91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5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94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8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2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7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1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87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87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27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8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1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54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81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16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5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,03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4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0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66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7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7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1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89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7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26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4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7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61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5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4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2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2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29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,7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3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,3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9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07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7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51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3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37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6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39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0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8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54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5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3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8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7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1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17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70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10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87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2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11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8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88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2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08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1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18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2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21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1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,39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5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3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75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76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68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8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1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7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9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4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92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01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2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83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0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43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4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44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8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2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2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9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09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6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,78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8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,87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3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,1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70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1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65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4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72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3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79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5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27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0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,32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0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32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1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3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7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0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1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9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46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29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2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81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10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6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5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2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59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6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53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07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35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8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17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1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5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7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42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70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8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80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MI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87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12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0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9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46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2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65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93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8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9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07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0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30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2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88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3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2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33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13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8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4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80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5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14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1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3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40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0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9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92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2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20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6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49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7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65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7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6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9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9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7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4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75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6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7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98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3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0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2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52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1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94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37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4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8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6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6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7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39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7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9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3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15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9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/DHS_ENDESA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2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24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2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15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7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6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8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3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2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18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9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2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37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3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88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84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4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,38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9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MI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64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7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,80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6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03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12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23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04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8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36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93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4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63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47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26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47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6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19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46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8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7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4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8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0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0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6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2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4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9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45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3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8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3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2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78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94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1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6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51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9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4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8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62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8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05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4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63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2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42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4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07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2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60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44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6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6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77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74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9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25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27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36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43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5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6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5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4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MI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1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60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5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89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8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44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6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8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46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3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39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5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13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9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2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93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1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2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80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2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4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46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93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7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16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3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77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7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55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6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5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8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1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G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8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60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9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99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1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26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0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26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West/Central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9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78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2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4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5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3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44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4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79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3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76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2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60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0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MI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1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0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4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7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75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6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07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0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65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5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38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4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51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50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6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,60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frica / Middle 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6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08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1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4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20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1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36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80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7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12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66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253</w:t>
            </w: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9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27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48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5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288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3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77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F187F" w:rsidRPr="00CA15FD" w:rsidTr="00FC4E69">
        <w:trPr>
          <w:trHeight w:val="300"/>
        </w:trPr>
        <w:tc>
          <w:tcPr>
            <w:tcW w:w="3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, South/Eas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2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DHS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40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7F" w:rsidRPr="00CA15FD" w:rsidRDefault="004F187F" w:rsidP="00FC4E69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15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9A0304" w:rsidRDefault="009A0304">
      <w:bookmarkStart w:id="0" w:name="_GoBack"/>
      <w:bookmarkEnd w:id="0"/>
    </w:p>
    <w:sectPr w:rsidR="009A0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8391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4355839"/>
    <w:multiLevelType w:val="hybridMultilevel"/>
    <w:tmpl w:val="95D2419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23F8232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6A26033"/>
    <w:multiLevelType w:val="hybridMultilevel"/>
    <w:tmpl w:val="92C28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670347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81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5" w15:restartNumberingAfterBreak="0">
    <w:nsid w:val="411E4C15"/>
    <w:multiLevelType w:val="hybridMultilevel"/>
    <w:tmpl w:val="28606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D26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491233D"/>
    <w:multiLevelType w:val="hybridMultilevel"/>
    <w:tmpl w:val="3E0A9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4D356F"/>
    <w:multiLevelType w:val="hybridMultilevel"/>
    <w:tmpl w:val="35A66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3"/>
  </w:num>
  <w:num w:numId="5">
    <w:abstractNumId w:val="1"/>
  </w:num>
  <w:num w:numId="6">
    <w:abstractNumId w:val="8"/>
  </w:num>
  <w:num w:numId="7">
    <w:abstractNumId w:val="0"/>
  </w:num>
  <w:num w:numId="8">
    <w:abstractNumId w:val="2"/>
  </w:num>
  <w:num w:numId="9">
    <w:abstractNumId w:val="4"/>
  </w:num>
  <w:num w:numId="10">
    <w:abstractNumId w:val="4"/>
    <w:lvlOverride w:ilvl="0">
      <w:startOverride w:val="1"/>
    </w:lvlOverride>
    <w:lvlOverride w:ilvl="1">
      <w:startOverride w:val="5"/>
    </w:lvlOverride>
  </w:num>
  <w:num w:numId="11">
    <w:abstractNumId w:val="4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AAE"/>
    <w:rsid w:val="004F187F"/>
    <w:rsid w:val="009A0304"/>
    <w:rsid w:val="00FD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90897-ADE5-46EF-805F-12AB67F5F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87F"/>
  </w:style>
  <w:style w:type="paragraph" w:styleId="Heading1">
    <w:name w:val="heading 1"/>
    <w:basedOn w:val="Normal"/>
    <w:next w:val="Normal"/>
    <w:link w:val="Heading1Char"/>
    <w:uiPriority w:val="9"/>
    <w:qFormat/>
    <w:rsid w:val="004F187F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87F"/>
    <w:pPr>
      <w:keepNext/>
      <w:keepLines/>
      <w:numPr>
        <w:ilvl w:val="1"/>
        <w:numId w:val="9"/>
      </w:numPr>
      <w:spacing w:before="40" w:after="0"/>
      <w:ind w:left="7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87F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87F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87F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87F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87F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87F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87F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8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18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187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87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87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87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87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87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87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F18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4F187F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4F187F"/>
    <w:rPr>
      <w:color w:val="808080"/>
    </w:rPr>
  </w:style>
  <w:style w:type="character" w:styleId="Emphasis">
    <w:name w:val="Emphasis"/>
    <w:basedOn w:val="DefaultParagraphFont"/>
    <w:uiPriority w:val="20"/>
    <w:qFormat/>
    <w:rsid w:val="004F187F"/>
    <w:rPr>
      <w:i/>
      <w:iCs/>
    </w:rPr>
  </w:style>
  <w:style w:type="paragraph" w:styleId="ListParagraph">
    <w:name w:val="List Paragraph"/>
    <w:basedOn w:val="Normal"/>
    <w:uiPriority w:val="34"/>
    <w:qFormat/>
    <w:rsid w:val="004F18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187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187F"/>
    <w:rPr>
      <w:color w:val="954F72"/>
      <w:u w:val="single"/>
    </w:rPr>
  </w:style>
  <w:style w:type="paragraph" w:customStyle="1" w:styleId="msonormal0">
    <w:name w:val="msonormal"/>
    <w:basedOn w:val="Normal"/>
    <w:rsid w:val="004F1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F18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F1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F187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4F18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4F187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4F187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4F1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4F18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4F1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4F18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4F187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4F187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4F18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4F18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4F18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4F18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4F18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F18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1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8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8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1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F187F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4F1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87F"/>
  </w:style>
  <w:style w:type="paragraph" w:styleId="Footer">
    <w:name w:val="footer"/>
    <w:basedOn w:val="Normal"/>
    <w:link w:val="FooterChar"/>
    <w:uiPriority w:val="99"/>
    <w:unhideWhenUsed/>
    <w:rsid w:val="004F1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87F"/>
  </w:style>
  <w:style w:type="character" w:styleId="LineNumber">
    <w:name w:val="line number"/>
    <w:basedOn w:val="DefaultParagraphFont"/>
    <w:uiPriority w:val="99"/>
    <w:semiHidden/>
    <w:unhideWhenUsed/>
    <w:rsid w:val="004F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32</Words>
  <Characters>15005</Characters>
  <Application>Microsoft Office Word</Application>
  <DocSecurity>0</DocSecurity>
  <Lines>125</Lines>
  <Paragraphs>35</Paragraphs>
  <ScaleCrop>false</ScaleCrop>
  <Company>University of Washington</Company>
  <LinksUpToDate>false</LinksUpToDate>
  <CharactersWithSpaces>1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urstein</dc:creator>
  <cp:keywords/>
  <dc:description/>
  <cp:lastModifiedBy>Roy Burstein</cp:lastModifiedBy>
  <cp:revision>2</cp:revision>
  <dcterms:created xsi:type="dcterms:W3CDTF">2018-10-02T20:14:00Z</dcterms:created>
  <dcterms:modified xsi:type="dcterms:W3CDTF">2018-10-02T20:14:00Z</dcterms:modified>
</cp:coreProperties>
</file>